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A</w:t>
      </w:r>
    </w:p>
    <w:p>
      <w:pPr>
        <w:pStyle w:val="Normal"/>
        <w:spacing w:lineRule="auto" w:line="480"/>
        <w:rPr/>
      </w:pPr>
      <w:r>
        <w:rPr/>
        <w:t>Items and response options (verbatim) used to assess respondents family history*.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</w:tblGrid>
      <w:tr>
        <w:trPr/>
        <w:tc>
          <w:tcPr>
            <w:tcW w:w="85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-degree relatives.</w:t>
            </w:r>
          </w:p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How many of your close relatives (mother, father, brother, sister or child) have ever been diagnosed with bowel cancer?”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ne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ne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wo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ree or more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-degree relatives.</w:t>
            </w:r>
          </w:p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Have any of your second-degree relatives (grandparents, uncles, aunts, nephews, nieces or half-siblings) ever been diagnosed with bowel cancer? This includes only biological/blood relatives not those related to you through marriage. Please select all that apply”.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ne of these relatives have ever been diagnosed with bowel cancer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mother’s mother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father’s mother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mother’s father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father’s father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mother’s sister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father’s sister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mother’s brother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father’s brother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nephew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niece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grandchild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half-sibling (mother’s side)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, half sibling (father’s side)</w:t>
            </w:r>
          </w:p>
          <w:p>
            <w:pPr>
              <w:pStyle w:val="Normal"/>
              <w:ind w:left="36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8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diagnosis (asked separately for both first-and second degree relatives).</w:t>
            </w:r>
          </w:p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of these relative(s) were diagnosed at the following ages? (Please write number of relatives diagnosed in each age category)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50 or less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Between 51 and 55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56 or over</w:t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Don’t know</w:t>
            </w:r>
          </w:p>
          <w:p>
            <w:pPr>
              <w:pStyle w:val="Normal"/>
              <w:ind w:left="36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85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ancers (high-risk feature).</w:t>
            </w:r>
          </w:p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your mother, father, brother, sister, child, grandparent, uncle, aunt, nephew, niece, or half-sibling ever been diagnosed with any of the following cancers: endometrium, ovary, stomach, renal pelvis, ureter, biliary tract or brain.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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n’t know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ppendix B</w:t>
      </w:r>
    </w:p>
    <w:p>
      <w:pPr>
        <w:pStyle w:val="Normal"/>
        <w:rPr/>
      </w:pPr>
      <w:r>
        <w:rPr/>
        <w:t xml:space="preserve">Simple logistic regression analyses of factors associated with ever asked about family history of CRC by a healthcare provider and ever receiving CRC screening advice. 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575"/>
        <w:gridCol w:w="945"/>
        <w:gridCol w:w="1620"/>
        <w:gridCol w:w="900"/>
      </w:tblGrid>
      <w:tr>
        <w:trPr/>
        <w:tc>
          <w:tcPr>
            <w:tcW w:w="37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ver asked about family history of CRC 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C screening advic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cio-demographic characteristics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1 (.71, 1.17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.81, 1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-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.77, 1.35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.82, 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-8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 (.44, .87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5 (.44, .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2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rried/ Living with partner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ver married/ Widowed/ Divorced or separated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7 (.72, 1.32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.72, 1.4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7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schooling (not-completed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schooling (completed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 (.68, 1.47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.67, 1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2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de qualification or TAFE: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 (.78, 1.66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.71, 1.5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 or other tertiary study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 (1.13, 2.38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.84, 1.8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or not applicabl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 (.72, 2.49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7 (.43, 1.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 income before tax ($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= 39, 99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, 000 – 69, 99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.73, 1.41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.76, 1.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gt;= 70,000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 (1.05, 2.04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.86, 1.7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24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try of birth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 (.41, .99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 (.36, 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4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7 (.67, 1.12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.79, 1.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 health insuranc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coverag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1.06, 1.93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 (1.09, 2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1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ink days per month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1.06, 1.93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.99, 1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.87, 1.48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.85, 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w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 (.36, 1.06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 (.42, 1.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inical characteristic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 visits per year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67" w:hRule="atLeast"/>
        </w:trPr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ne to twic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67" w:hRule="atLeast"/>
        </w:trPr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hree to six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.80, 1.49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(.99, 1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56</w:t>
            </w:r>
          </w:p>
        </w:tc>
      </w:tr>
      <w:tr>
        <w:trPr>
          <w:trHeight w:val="167" w:hRule="atLeast"/>
        </w:trPr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gt; six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.85, 1.79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 (.87, 2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189</w:t>
            </w:r>
          </w:p>
        </w:tc>
      </w:tr>
      <w:tr>
        <w:trPr>
          <w:trHeight w:val="167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vious Cancer (excluding CRC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0 (.59, 1.10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1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.74, 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6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category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 or slightly above average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ly increased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 (1.20, 3.72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 (2.91, 9.9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entially high ris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 (1.51, 7.16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7 (4.09, 29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ion of family history of CRC with doctor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ever discusse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iscussed, informed of ‘increased risk’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1 (13.44, 29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iscussed, not informed of ‘increased risk’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 (2.54, 5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 advice ever provided by health care provider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0 (6.87, 12.84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8.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 (.03, 2.04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1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 (.11, 2.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4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.5 - 25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.81, 1.56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.49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5 (.61, 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5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6 (.99, 1.87) 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 (.92, 1.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14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ychosocial characteristic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-36 (physical health component score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 (.97, 1.00)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.99, 1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-10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mental health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or no risk (10-15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bottom w:val="single" w:sz="12" w:space="0" w:color="000000"/>
            </w:tcBorders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to high risk (16 +)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3 (.70, 1.23)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3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5 (.63, 1.16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6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6"/>
          <w:szCs w:val="16"/>
        </w:rPr>
        <w:t xml:space="preserve">*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-values &lt;.25 included in multiple regression model bold</w:t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04:53:00Z</dcterms:created>
  <dc:creator>rjc342</dc:creator>
  <dc:description/>
  <cp:keywords/>
  <dc:language>en-US</dc:language>
  <cp:lastModifiedBy>rjc342</cp:lastModifiedBy>
  <dcterms:modified xsi:type="dcterms:W3CDTF">2011-08-03T05:44:00Z</dcterms:modified>
  <cp:revision>4</cp:revision>
  <dc:subject/>
  <dc:title/>
</cp:coreProperties>
</file>